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F11" w:rsidRPr="005E0EB3" w:rsidRDefault="004C1F11" w:rsidP="004C1F11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w:t>Supplementary Table 1</w:t>
      </w:r>
      <w:r w:rsidRPr="005E0E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 </w:t>
      </w:r>
      <w:r w:rsidRPr="005E0E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inary logistic regress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potential risk factors associated </w:t>
      </w:r>
      <w:r w:rsidRPr="005E0EB3">
        <w:rPr>
          <w:rFonts w:ascii="Times New Roman" w:hAnsi="Times New Roman" w:cs="Times New Roman"/>
          <w:sz w:val="24"/>
          <w:szCs w:val="24"/>
          <w:lang w:val="en-US"/>
        </w:rPr>
        <w:t xml:space="preserve">with impaired kidney graft function (serum creatinine above 150 μmol/l) </w:t>
      </w:r>
      <w:r w:rsidRPr="005E0EB3">
        <w:rPr>
          <w:rFonts w:ascii="Times New Roman" w:hAnsi="Times New Roman" w:cs="Times New Roman"/>
          <w:bCs/>
          <w:sz w:val="24"/>
          <w:szCs w:val="24"/>
          <w:lang w:val="en-US"/>
        </w:rPr>
        <w:t>1- year after</w:t>
      </w:r>
      <w:r w:rsidRPr="005E0E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study </w:t>
      </w:r>
      <w:r w:rsidRPr="005E0EB3"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A1A8B9" wp14:editId="2CD28638">
                <wp:simplePos x="0" y="0"/>
                <wp:positionH relativeFrom="column">
                  <wp:posOffset>0</wp:posOffset>
                </wp:positionH>
                <wp:positionV relativeFrom="paragraph">
                  <wp:posOffset>550545</wp:posOffset>
                </wp:positionV>
                <wp:extent cx="5914800" cy="0"/>
                <wp:effectExtent l="0" t="0" r="29210" b="19050"/>
                <wp:wrapNone/>
                <wp:docPr id="17" name="Přímá spojnic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14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C84FE7" id="Přímá spojnice 1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43.35pt" to="465.75pt,4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1D2DBE">
        <w:rPr>
          <w:rFonts w:ascii="Times New Roman" w:hAnsi="Times New Roman" w:cs="Times New Roman"/>
          <w:bCs/>
          <w:sz w:val="24"/>
          <w:szCs w:val="24"/>
          <w:lang w:val="en-US"/>
        </w:rPr>
        <w:t>enrolment.</w:t>
      </w:r>
    </w:p>
    <w:tbl>
      <w:tblPr>
        <w:tblStyle w:val="Mkatabulky"/>
        <w:tblW w:w="8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3260"/>
        <w:gridCol w:w="1035"/>
      </w:tblGrid>
      <w:tr w:rsidR="004C1F11" w:rsidRPr="005E0EB3" w:rsidTr="00896549">
        <w:tc>
          <w:tcPr>
            <w:tcW w:w="7371" w:type="dxa"/>
            <w:gridSpan w:val="2"/>
          </w:tcPr>
          <w:tbl>
            <w:tblPr>
              <w:tblStyle w:val="Mkatabulky"/>
              <w:tblW w:w="722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23"/>
              <w:gridCol w:w="3502"/>
            </w:tblGrid>
            <w:tr w:rsidR="004C1F11" w:rsidRPr="005E0EB3" w:rsidTr="00896549">
              <w:trPr>
                <w:trHeight w:val="370"/>
              </w:trPr>
              <w:tc>
                <w:tcPr>
                  <w:tcW w:w="3723" w:type="dxa"/>
                </w:tcPr>
                <w:p w:rsidR="004C1F11" w:rsidRPr="005E0EB3" w:rsidRDefault="004C1F11" w:rsidP="0089654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5E0EB3"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  <w:lang w:eastAsia="cs-CZ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2373D0FC" wp14:editId="2D2527B1">
                            <wp:simplePos x="0" y="0"/>
                            <wp:positionH relativeFrom="column">
                              <wp:posOffset>-123825</wp:posOffset>
                            </wp:positionH>
                            <wp:positionV relativeFrom="paragraph">
                              <wp:posOffset>223520</wp:posOffset>
                            </wp:positionV>
                            <wp:extent cx="5857200" cy="0"/>
                            <wp:effectExtent l="0" t="0" r="29845" b="19050"/>
                            <wp:wrapNone/>
                            <wp:docPr id="24" name="Přímá spojnice 2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 flipV="1">
                                      <a:off x="0" y="0"/>
                                      <a:ext cx="5857200" cy="0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0C4C8B12" id="Přímá spojnice 2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.75pt,17.6pt" to="451.4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" strokecolor="black [3200]" strokeweight=".5pt">
                            <v:stroke joinstyle="miter"/>
                          </v:line>
                        </w:pict>
                      </mc:Fallback>
                    </mc:AlternateContent>
                  </w:r>
                  <w:r w:rsidRPr="005E0EB3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variables</w:t>
                  </w:r>
                </w:p>
              </w:tc>
              <w:tc>
                <w:tcPr>
                  <w:tcW w:w="3502" w:type="dxa"/>
                </w:tcPr>
                <w:p w:rsidR="004C1F11" w:rsidRPr="005E0EB3" w:rsidRDefault="004C1F11" w:rsidP="0089654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5E0EB3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 OR (95%CI)                       </w:t>
                  </w:r>
                </w:p>
              </w:tc>
            </w:tr>
          </w:tbl>
          <w:p w:rsidR="004C1F11" w:rsidRPr="005E0EB3" w:rsidRDefault="004C1F11" w:rsidP="008965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</w:tcPr>
          <w:tbl>
            <w:tblPr>
              <w:tblStyle w:val="Mkatabulky"/>
              <w:tblW w:w="722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90"/>
              <w:gridCol w:w="2835"/>
            </w:tblGrid>
            <w:tr w:rsidR="004C1F11" w:rsidRPr="005E0EB3" w:rsidTr="00896549">
              <w:trPr>
                <w:trHeight w:val="370"/>
              </w:trPr>
              <w:tc>
                <w:tcPr>
                  <w:tcW w:w="4390" w:type="dxa"/>
                </w:tcPr>
                <w:p w:rsidR="004C1F11" w:rsidRPr="005E0EB3" w:rsidRDefault="004C1F11" w:rsidP="0089654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5E0EB3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  <w:tc>
                <w:tcPr>
                  <w:tcW w:w="2835" w:type="dxa"/>
                </w:tcPr>
                <w:p w:rsidR="004C1F11" w:rsidRPr="005E0EB3" w:rsidRDefault="004C1F11" w:rsidP="0089654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5E0EB3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-value</w:t>
                  </w:r>
                </w:p>
              </w:tc>
            </w:tr>
          </w:tbl>
          <w:p w:rsidR="004C1F11" w:rsidRPr="005E0EB3" w:rsidRDefault="004C1F11" w:rsidP="008965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11" w:rsidRPr="005E0EB3" w:rsidTr="00896549">
        <w:tc>
          <w:tcPr>
            <w:tcW w:w="4111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APACHE II</w:t>
            </w:r>
          </w:p>
        </w:tc>
        <w:tc>
          <w:tcPr>
            <w:tcW w:w="3260" w:type="dxa"/>
            <w:tcBorders>
              <w:left w:val="nil"/>
            </w:tcBorders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Pr="005E0E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(0.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2)</w:t>
            </w:r>
          </w:p>
        </w:tc>
        <w:tc>
          <w:tcPr>
            <w:tcW w:w="1035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3</w:t>
            </w:r>
          </w:p>
        </w:tc>
      </w:tr>
      <w:tr w:rsidR="004C1F11" w:rsidRPr="005E0EB3" w:rsidTr="00896549">
        <w:tc>
          <w:tcPr>
            <w:tcW w:w="4111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Age </w:t>
            </w:r>
          </w:p>
        </w:tc>
        <w:tc>
          <w:tcPr>
            <w:tcW w:w="3260" w:type="dxa"/>
            <w:tcBorders>
              <w:left w:val="nil"/>
            </w:tcBorders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Pr="005E0E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(0.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4)</w:t>
            </w:r>
          </w:p>
        </w:tc>
        <w:tc>
          <w:tcPr>
            <w:tcW w:w="1035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4C1F11" w:rsidRPr="005E0EB3" w:rsidTr="00896549">
        <w:tc>
          <w:tcPr>
            <w:tcW w:w="4111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ore than 1 event of sepsis -1 year follow up</w:t>
            </w:r>
          </w:p>
        </w:tc>
        <w:tc>
          <w:tcPr>
            <w:tcW w:w="3260" w:type="dxa"/>
            <w:tcBorders>
              <w:left w:val="nil"/>
            </w:tcBorders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85 (0.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72) </w:t>
            </w:r>
          </w:p>
        </w:tc>
        <w:tc>
          <w:tcPr>
            <w:tcW w:w="1035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784</w:t>
            </w:r>
          </w:p>
        </w:tc>
      </w:tr>
      <w:tr w:rsidR="004C1F11" w:rsidRPr="005E0EB3" w:rsidTr="00896549">
        <w:tc>
          <w:tcPr>
            <w:tcW w:w="4111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Community acquire infection -1 year follow up</w:t>
            </w:r>
          </w:p>
        </w:tc>
        <w:tc>
          <w:tcPr>
            <w:tcW w:w="3260" w:type="dxa"/>
            <w:tcBorders>
              <w:left w:val="nil"/>
            </w:tcBorders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97 (0.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21)</w:t>
            </w:r>
          </w:p>
        </w:tc>
        <w:tc>
          <w:tcPr>
            <w:tcW w:w="1035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962</w:t>
            </w:r>
          </w:p>
        </w:tc>
      </w:tr>
      <w:tr w:rsidR="004C1F11" w:rsidRPr="005E0EB3" w:rsidTr="00896549">
        <w:tc>
          <w:tcPr>
            <w:tcW w:w="4111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Hospital acquire infection- 1 year follow up</w:t>
            </w:r>
          </w:p>
        </w:tc>
        <w:tc>
          <w:tcPr>
            <w:tcW w:w="3260" w:type="dxa"/>
            <w:tcBorders>
              <w:left w:val="nil"/>
            </w:tcBorders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.24 (0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03)</w:t>
            </w:r>
          </w:p>
        </w:tc>
        <w:tc>
          <w:tcPr>
            <w:tcW w:w="1035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717</w:t>
            </w:r>
          </w:p>
        </w:tc>
      </w:tr>
      <w:tr w:rsidR="004C1F11" w:rsidRPr="005E0EB3" w:rsidTr="00896549">
        <w:tc>
          <w:tcPr>
            <w:tcW w:w="4111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BMI</w:t>
            </w:r>
          </w:p>
        </w:tc>
        <w:tc>
          <w:tcPr>
            <w:tcW w:w="3260" w:type="dxa"/>
            <w:tcBorders>
              <w:left w:val="nil"/>
            </w:tcBorders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5E0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(1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5E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)</w:t>
            </w:r>
          </w:p>
        </w:tc>
        <w:tc>
          <w:tcPr>
            <w:tcW w:w="1035" w:type="dxa"/>
            <w:vAlign w:val="bottom"/>
          </w:tcPr>
          <w:p w:rsidR="004C1F11" w:rsidRPr="005E0EB3" w:rsidRDefault="004C1F11" w:rsidP="008965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5E0E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42*</w:t>
            </w:r>
          </w:p>
        </w:tc>
      </w:tr>
    </w:tbl>
    <w:p w:rsidR="004C1F11" w:rsidRPr="005E0EB3" w:rsidRDefault="004C1F11" w:rsidP="004C1F11">
      <w:pPr>
        <w:jc w:val="both"/>
        <w:rPr>
          <w:rStyle w:val="Zdraznn"/>
          <w:rFonts w:ascii="Times New Roman" w:hAnsi="Times New Roman" w:cs="Times New Roman"/>
          <w:bCs/>
          <w:iCs w:val="0"/>
          <w:sz w:val="24"/>
          <w:szCs w:val="24"/>
          <w:shd w:val="clear" w:color="auto" w:fill="FFFFFF"/>
          <w:lang w:val="en-US"/>
        </w:rPr>
      </w:pPr>
      <w:r w:rsidRPr="005E0EB3">
        <w:rPr>
          <w:rFonts w:ascii="Times New Roman" w:hAnsi="Times New Roman" w:cs="Times New Roman"/>
          <w:i/>
          <w:noProof/>
          <w:sz w:val="24"/>
          <w:szCs w:val="24"/>
          <w:lang w:eastAsia="cs-C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708A78" wp14:editId="497CD6E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58004" cy="0"/>
                <wp:effectExtent l="0" t="0" r="8255" b="12700"/>
                <wp:wrapNone/>
                <wp:docPr id="26" name="Přímá spojnic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5800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DAB56B" id="Přímá spojnice 26" o:spid="_x0000_s1026" style="position:absolute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-.05pt" to="453.4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" strokecolor="windowText" strokeweight=".5pt">
                <v:stroke joinstyle="miter"/>
              </v:line>
            </w:pict>
          </mc:Fallback>
        </mc:AlternateContent>
      </w:r>
      <w:r w:rsidRPr="005E0EB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PACHE II: Acute Physiology and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</w:t>
      </w:r>
      <w:r w:rsidRPr="005E0EB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hronic Health Evaluation II,</w:t>
      </w:r>
      <w:r w:rsidRPr="005E0EB3">
        <w:rPr>
          <w:rStyle w:val="Zdraznn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5E0EB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BMI: body mass index, </w:t>
      </w:r>
      <w:r w:rsidRPr="005E0E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CI: confidence interval, </w:t>
      </w:r>
      <w:r w:rsidRPr="005E0EB3">
        <w:rPr>
          <w:rStyle w:val="Zdraznn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OR: odds ratio. </w:t>
      </w:r>
      <w:r w:rsidRPr="005E0EB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ldface indicates s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atistical significance where p</w:t>
      </w:r>
      <w:r w:rsidRPr="005E0EB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&lt; 0.05(*).</w:t>
      </w:r>
    </w:p>
    <w:p w:rsidR="004C1F11" w:rsidRPr="005E0EB3" w:rsidRDefault="004C1F11" w:rsidP="004C1F11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</w:p>
    <w:p w:rsidR="004C1F11" w:rsidRPr="005E0EB3" w:rsidRDefault="004C1F11" w:rsidP="004C1F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C1F11" w:rsidRPr="005E0EB3" w:rsidRDefault="004C1F11" w:rsidP="004C1F11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</w:p>
    <w:p w:rsidR="00176199" w:rsidRDefault="001E5A4A">
      <w:bookmarkStart w:id="0" w:name="_GoBack"/>
      <w:bookmarkEnd w:id="0"/>
    </w:p>
    <w:sectPr w:rsidR="00176199" w:rsidSect="00DE723C">
      <w:pgSz w:w="11900" w:h="16840"/>
      <w:pgMar w:top="737" w:right="1418" w:bottom="1418" w:left="1134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F11"/>
    <w:rsid w:val="00085356"/>
    <w:rsid w:val="001D2DBE"/>
    <w:rsid w:val="001E5A4A"/>
    <w:rsid w:val="00353A0F"/>
    <w:rsid w:val="004C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D1CC3"/>
  <w15:chartTrackingRefBased/>
  <w15:docId w15:val="{08A65D14-0F8A-4EB3-934E-CA7B39CB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C1F1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C1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4C1F11"/>
    <w:rPr>
      <w:i/>
      <w:i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C1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C1F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Marek Protuš</dc:creator>
  <cp:keywords/>
  <dc:description/>
  <cp:lastModifiedBy>MUDr. Marek Protuš</cp:lastModifiedBy>
  <cp:revision>2</cp:revision>
  <cp:lastPrinted>2022-07-08T07:19:00Z</cp:lastPrinted>
  <dcterms:created xsi:type="dcterms:W3CDTF">2022-07-08T07:18:00Z</dcterms:created>
  <dcterms:modified xsi:type="dcterms:W3CDTF">2022-07-08T07:58:00Z</dcterms:modified>
</cp:coreProperties>
</file>